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6F1C18" w14:textId="34956B28" w:rsidR="00C83C4D" w:rsidRPr="00C83C4D" w:rsidRDefault="00C83C4D" w:rsidP="0068315E">
      <w:pPr>
        <w:spacing w:line="480" w:lineRule="auto"/>
        <w:rPr>
          <w:rFonts w:ascii="Times New Roman" w:hAnsi="Times New Roman" w:cs="Times New Roman" w:hint="eastAsia"/>
          <w:b/>
          <w:noProof/>
          <w:sz w:val="24"/>
          <w:szCs w:val="24"/>
        </w:rPr>
      </w:pPr>
      <w:r w:rsidRPr="00C83C4D">
        <w:rPr>
          <w:rFonts w:ascii="Times New Roman" w:hAnsi="Times New Roman" w:cs="Times New Roman"/>
          <w:b/>
          <w:noProof/>
          <w:sz w:val="24"/>
          <w:szCs w:val="24"/>
        </w:rPr>
        <w:t>Supplemental Tables</w:t>
      </w:r>
    </w:p>
    <w:p w14:paraId="5AD0A523" w14:textId="71654F1D" w:rsidR="0068315E" w:rsidRPr="00DD0152" w:rsidRDefault="0068315E" w:rsidP="0068315E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A148C9">
        <w:rPr>
          <w:rFonts w:ascii="Times New Roman" w:hAnsi="Times New Roman" w:cs="Times New Roman"/>
          <w:noProof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noProof/>
          <w:sz w:val="24"/>
          <w:szCs w:val="24"/>
        </w:rPr>
        <w:t>S</w:t>
      </w:r>
      <w:r w:rsidRPr="00A148C9">
        <w:rPr>
          <w:rFonts w:ascii="Times New Roman" w:hAnsi="Times New Roman" w:cs="Times New Roman"/>
          <w:noProof/>
          <w:sz w:val="24"/>
          <w:szCs w:val="24"/>
        </w:rPr>
        <w:t>1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Pr="00A148C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bookmarkStart w:id="0" w:name="_Hlk85788348"/>
      <w:r w:rsidRPr="00A148C9">
        <w:rPr>
          <w:rFonts w:ascii="Times New Roman" w:hAnsi="Times New Roman" w:cs="Times New Roman"/>
          <w:noProof/>
          <w:sz w:val="24"/>
          <w:szCs w:val="24"/>
        </w:rPr>
        <w:t xml:space="preserve">Baseline and </w:t>
      </w:r>
      <w:r>
        <w:rPr>
          <w:rFonts w:ascii="Times New Roman" w:hAnsi="Times New Roman" w:cs="Times New Roman"/>
          <w:noProof/>
          <w:sz w:val="24"/>
          <w:szCs w:val="24"/>
        </w:rPr>
        <w:t>o</w:t>
      </w:r>
      <w:r w:rsidRPr="00A148C9">
        <w:rPr>
          <w:rFonts w:ascii="Times New Roman" w:hAnsi="Times New Roman" w:cs="Times New Roman"/>
          <w:noProof/>
          <w:sz w:val="24"/>
          <w:szCs w:val="24"/>
        </w:rPr>
        <w:t xml:space="preserve">perative </w:t>
      </w:r>
      <w:r>
        <w:rPr>
          <w:rFonts w:ascii="Times New Roman" w:hAnsi="Times New Roman" w:cs="Times New Roman"/>
          <w:noProof/>
          <w:sz w:val="24"/>
          <w:szCs w:val="24"/>
        </w:rPr>
        <w:t>c</w:t>
      </w:r>
      <w:r w:rsidRPr="00A148C9">
        <w:rPr>
          <w:rFonts w:ascii="Times New Roman" w:hAnsi="Times New Roman" w:cs="Times New Roman"/>
          <w:noProof/>
          <w:sz w:val="24"/>
          <w:szCs w:val="24"/>
        </w:rPr>
        <w:t xml:space="preserve">haracteristics of the </w:t>
      </w:r>
      <w:proofErr w:type="gramStart"/>
      <w:r>
        <w:rPr>
          <w:rFonts w:ascii="Times New Roman" w:hAnsi="Times New Roman" w:cs="Times New Roman"/>
          <w:noProof/>
          <w:sz w:val="24"/>
          <w:szCs w:val="24"/>
        </w:rPr>
        <w:t>p</w:t>
      </w:r>
      <w:r w:rsidRPr="00A148C9">
        <w:rPr>
          <w:rFonts w:ascii="Times New Roman" w:hAnsi="Times New Roman" w:cs="Times New Roman"/>
          <w:noProof/>
          <w:sz w:val="24"/>
          <w:szCs w:val="24"/>
        </w:rPr>
        <w:t>atients</w:t>
      </w:r>
      <w:bookmarkEnd w:id="0"/>
      <w:r w:rsidRPr="00A148C9">
        <w:rPr>
          <w:rFonts w:ascii="Times New Roman" w:hAnsi="Times New Roman" w:cs="Times New Roman"/>
          <w:noProof/>
          <w:sz w:val="24"/>
          <w:szCs w:val="24"/>
        </w:rPr>
        <w:t>.</w:t>
      </w:r>
      <w:r w:rsidRPr="00B419E9">
        <w:rPr>
          <w:rFonts w:ascii="Times New Roman" w:hAnsi="Times New Roman" w:cs="Times New Roman"/>
          <w:sz w:val="24"/>
          <w:szCs w:val="24"/>
        </w:rPr>
        <w:t>†</w:t>
      </w:r>
      <w:proofErr w:type="gramEnd"/>
    </w:p>
    <w:tbl>
      <w:tblPr>
        <w:tblStyle w:val="2"/>
        <w:tblW w:w="9072" w:type="dxa"/>
        <w:tblLook w:val="04A0" w:firstRow="1" w:lastRow="0" w:firstColumn="1" w:lastColumn="0" w:noHBand="0" w:noVBand="1"/>
      </w:tblPr>
      <w:tblGrid>
        <w:gridCol w:w="4395"/>
        <w:gridCol w:w="1559"/>
        <w:gridCol w:w="1984"/>
        <w:gridCol w:w="1134"/>
      </w:tblGrid>
      <w:tr w:rsidR="0068315E" w14:paraId="6EAA5A0B" w14:textId="77777777" w:rsidTr="00C719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115C0908" w14:textId="77777777" w:rsidR="0068315E" w:rsidRPr="00797318" w:rsidRDefault="0068315E" w:rsidP="00C719A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83807321"/>
            <w:r w:rsidRPr="00797318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559" w:type="dxa"/>
            <w:vAlign w:val="center"/>
          </w:tcPr>
          <w:p w14:paraId="12D33F2B" w14:textId="77777777" w:rsidR="0068315E" w:rsidRPr="00797318" w:rsidRDefault="0068315E" w:rsidP="00C719A9">
            <w:pPr>
              <w:spacing w:line="276" w:lineRule="auto"/>
              <w:ind w:left="240" w:hangingChars="100" w:hanging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V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  <w:r w:rsidRPr="00797318">
              <w:rPr>
                <w:rFonts w:ascii="Times New Roman" w:hAnsi="Times New Roman" w:cs="Times New Roman"/>
                <w:sz w:val="24"/>
                <w:szCs w:val="24"/>
              </w:rPr>
              <w:t xml:space="preserve"> (n=58)</w:t>
            </w:r>
          </w:p>
        </w:tc>
        <w:tc>
          <w:tcPr>
            <w:tcW w:w="1984" w:type="dxa"/>
            <w:vAlign w:val="center"/>
          </w:tcPr>
          <w:p w14:paraId="4D2AFE22" w14:textId="77777777" w:rsidR="0068315E" w:rsidRPr="00797318" w:rsidRDefault="0068315E" w:rsidP="00C719A9">
            <w:pPr>
              <w:spacing w:line="276" w:lineRule="auto"/>
              <w:ind w:left="240" w:hangingChars="100" w:hanging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318">
              <w:rPr>
                <w:rFonts w:ascii="Times New Roman" w:hAnsi="Times New Roman" w:cs="Times New Roman"/>
                <w:sz w:val="24"/>
                <w:szCs w:val="24"/>
              </w:rPr>
              <w:t xml:space="preserve">Medi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 w:rsidRPr="00797318">
              <w:rPr>
                <w:rFonts w:ascii="Times New Roman" w:hAnsi="Times New Roman" w:cs="Times New Roman"/>
                <w:sz w:val="24"/>
                <w:szCs w:val="24"/>
              </w:rPr>
              <w:t xml:space="preserve"> (n=54)</w:t>
            </w:r>
          </w:p>
        </w:tc>
        <w:tc>
          <w:tcPr>
            <w:tcW w:w="1134" w:type="dxa"/>
            <w:vAlign w:val="center"/>
          </w:tcPr>
          <w:p w14:paraId="056429F5" w14:textId="77777777" w:rsidR="0068315E" w:rsidRPr="00797318" w:rsidRDefault="0068315E" w:rsidP="00C719A9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31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68315E" w14:paraId="079F07E4" w14:textId="77777777" w:rsidTr="00C7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nil"/>
            </w:tcBorders>
            <w:vAlign w:val="center"/>
          </w:tcPr>
          <w:p w14:paraId="184D4120" w14:textId="77777777" w:rsidR="0068315E" w:rsidRPr="00797318" w:rsidRDefault="0068315E" w:rsidP="00C719A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318">
              <w:rPr>
                <w:rFonts w:ascii="Times New Roman" w:hAnsi="Times New Roman" w:cs="Times New Roman"/>
                <w:b w:val="0"/>
                <w:sz w:val="24"/>
                <w:szCs w:val="24"/>
              </w:rPr>
              <w:t>Age, year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6C8161B" w14:textId="77777777" w:rsidR="0068315E" w:rsidRPr="00797318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318">
              <w:rPr>
                <w:rFonts w:ascii="Times New Roman" w:hAnsi="Times New Roman" w:cs="Times New Roman"/>
                <w:sz w:val="24"/>
                <w:szCs w:val="24"/>
              </w:rPr>
              <w:t>54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318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2504ED77" w14:textId="77777777" w:rsidR="0068315E" w:rsidRPr="00797318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318">
              <w:rPr>
                <w:rFonts w:ascii="Times New Roman" w:hAnsi="Times New Roman" w:cs="Times New Roman"/>
                <w:sz w:val="24"/>
                <w:szCs w:val="24"/>
              </w:rPr>
              <w:t>56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318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916B809" w14:textId="77777777" w:rsidR="0068315E" w:rsidRPr="00797318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318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68315E" w14:paraId="142964BC" w14:textId="77777777" w:rsidTr="00C719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vAlign w:val="center"/>
          </w:tcPr>
          <w:p w14:paraId="7AFE6867" w14:textId="77777777" w:rsidR="0068315E" w:rsidRPr="00B419E9" w:rsidRDefault="0068315E" w:rsidP="00C719A9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 w:val="0"/>
                <w:sz w:val="24"/>
                <w:szCs w:val="24"/>
              </w:rPr>
              <w:t>Male sex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CF82890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23 (39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738DA94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29 (53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B26376E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68315E" w14:paraId="1189D3E8" w14:textId="77777777" w:rsidTr="00C7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vAlign w:val="center"/>
          </w:tcPr>
          <w:p w14:paraId="130A37BF" w14:textId="77777777" w:rsidR="0068315E" w:rsidRPr="00B419E9" w:rsidRDefault="0068315E" w:rsidP="00C719A9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 w:val="0"/>
                <w:sz w:val="24"/>
                <w:szCs w:val="24"/>
              </w:rPr>
              <w:t>Dyspne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A095DC0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89.7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45E4D8B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</w:t>
            </w: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88.9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0D18937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0.90</w:t>
            </w:r>
          </w:p>
        </w:tc>
      </w:tr>
      <w:tr w:rsidR="0068315E" w14:paraId="75EA3534" w14:textId="77777777" w:rsidTr="00C719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vAlign w:val="center"/>
          </w:tcPr>
          <w:p w14:paraId="6F932559" w14:textId="77777777" w:rsidR="0068315E" w:rsidRPr="00B419E9" w:rsidRDefault="0068315E" w:rsidP="00C719A9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2" w:name="_Hlk85789628"/>
            <w:r w:rsidRPr="00B419E9">
              <w:rPr>
                <w:rFonts w:ascii="Times New Roman" w:hAnsi="Times New Roman" w:cs="Times New Roman"/>
                <w:b w:val="0"/>
                <w:sz w:val="24"/>
                <w:szCs w:val="24"/>
              </w:rPr>
              <w:t>NYHA III/IV</w:t>
            </w:r>
            <w:r w:rsidRPr="00314D6C">
              <w:rPr>
                <w:rFonts w:ascii="Times New Roman" w:hAnsi="Times New Roman" w:cs="Times New Roman"/>
                <w:b w:val="0"/>
                <w:sz w:val="24"/>
                <w:szCs w:val="24"/>
              </w:rPr>
              <w:t>‡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B0CBEC4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79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2FF53B9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74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3BB70D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bookmarkEnd w:id="2"/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</w:tr>
      <w:tr w:rsidR="0068315E" w14:paraId="011C3D72" w14:textId="77777777" w:rsidTr="00C7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vAlign w:val="center"/>
          </w:tcPr>
          <w:p w14:paraId="3507F0AC" w14:textId="77777777" w:rsidR="0068315E" w:rsidRPr="00B419E9" w:rsidRDefault="0068315E" w:rsidP="00C719A9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 w:val="0"/>
                <w:sz w:val="24"/>
                <w:szCs w:val="24"/>
              </w:rPr>
              <w:t>Heart rate, beats/mi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CA8B5CD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8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3.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F533F9B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85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15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7BBF7BE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0.76</w:t>
            </w:r>
          </w:p>
        </w:tc>
      </w:tr>
      <w:tr w:rsidR="0068315E" w14:paraId="49DB3926" w14:textId="77777777" w:rsidTr="00C719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vAlign w:val="center"/>
          </w:tcPr>
          <w:p w14:paraId="336DF6FC" w14:textId="77777777" w:rsidR="0068315E" w:rsidRPr="00B419E9" w:rsidRDefault="0068315E" w:rsidP="00C719A9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 w:val="0"/>
                <w:sz w:val="24"/>
                <w:szCs w:val="24"/>
              </w:rPr>
              <w:t>Systolic blood pressure, mmH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CA900B6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12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A8CF8F5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124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379EFE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68315E" w14:paraId="0C81151F" w14:textId="77777777" w:rsidTr="00C7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tcBorders>
              <w:top w:val="nil"/>
              <w:bottom w:val="nil"/>
            </w:tcBorders>
            <w:vAlign w:val="center"/>
          </w:tcPr>
          <w:p w14:paraId="7A2C31D8" w14:textId="77777777" w:rsidR="0068315E" w:rsidRPr="00B419E9" w:rsidRDefault="0068315E" w:rsidP="00C719A9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 w:val="0"/>
                <w:sz w:val="24"/>
                <w:szCs w:val="24"/>
              </w:rPr>
              <w:t>Medical and surgical history</w:t>
            </w:r>
          </w:p>
        </w:tc>
      </w:tr>
      <w:tr w:rsidR="0068315E" w14:paraId="14F0B724" w14:textId="77777777" w:rsidTr="00C719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vAlign w:val="center"/>
          </w:tcPr>
          <w:p w14:paraId="4F13FE3C" w14:textId="77777777" w:rsidR="0068315E" w:rsidRPr="00B419E9" w:rsidRDefault="0068315E" w:rsidP="00C719A9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 w:val="0"/>
                <w:sz w:val="24"/>
                <w:szCs w:val="24"/>
              </w:rPr>
              <w:t>Hypertens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D0D1192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25 (43.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967FCB6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26 (48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569074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68315E" w14:paraId="0FB815A4" w14:textId="77777777" w:rsidTr="00C7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vAlign w:val="center"/>
          </w:tcPr>
          <w:p w14:paraId="71AEA370" w14:textId="77777777" w:rsidR="0068315E" w:rsidRPr="00B419E9" w:rsidRDefault="0068315E" w:rsidP="00C719A9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3" w:name="_Hlk97906266"/>
            <w:r w:rsidRPr="00B419E9">
              <w:rPr>
                <w:rFonts w:ascii="Times New Roman" w:hAnsi="Times New Roman" w:cs="Times New Roman"/>
                <w:b w:val="0"/>
                <w:sz w:val="24"/>
                <w:szCs w:val="24"/>
              </w:rPr>
              <w:t>Dyslipidemia</w:t>
            </w:r>
            <w:bookmarkEnd w:id="3"/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3C0E4D7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20(34.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A17EE57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18 (33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31F3819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0.90</w:t>
            </w:r>
          </w:p>
        </w:tc>
      </w:tr>
      <w:tr w:rsidR="0068315E" w14:paraId="46583704" w14:textId="77777777" w:rsidTr="00C719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vAlign w:val="center"/>
          </w:tcPr>
          <w:p w14:paraId="2422E01D" w14:textId="77777777" w:rsidR="0068315E" w:rsidRPr="00B419E9" w:rsidRDefault="0068315E" w:rsidP="00C719A9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 w:val="0"/>
                <w:sz w:val="24"/>
                <w:szCs w:val="24"/>
              </w:rPr>
              <w:t>Diabet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8FC8077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8 (13.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9D93D75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7 (13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E177E61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68315E" w14:paraId="5509491E" w14:textId="77777777" w:rsidTr="00C7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vAlign w:val="center"/>
          </w:tcPr>
          <w:p w14:paraId="41435DE2" w14:textId="77777777" w:rsidR="0068315E" w:rsidRPr="00B419E9" w:rsidRDefault="0068315E" w:rsidP="00C719A9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4" w:name="OLE_LINK2"/>
            <w:r w:rsidRPr="00B419E9">
              <w:rPr>
                <w:rFonts w:ascii="Times New Roman" w:hAnsi="Times New Roman" w:cs="Times New Roman"/>
                <w:b w:val="0"/>
                <w:sz w:val="24"/>
                <w:szCs w:val="24"/>
              </w:rPr>
              <w:t>Renal insufficiency</w:t>
            </w:r>
            <w:bookmarkEnd w:id="4"/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075813D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10.3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6EBEEB5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.0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4315EA8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</w:tr>
      <w:tr w:rsidR="0068315E" w14:paraId="10F8CB2F" w14:textId="77777777" w:rsidTr="00C719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vAlign w:val="center"/>
          </w:tcPr>
          <w:p w14:paraId="6046E7ED" w14:textId="77777777" w:rsidR="0068315E" w:rsidRPr="00B419E9" w:rsidRDefault="0068315E" w:rsidP="00C719A9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 w:val="0"/>
                <w:sz w:val="24"/>
                <w:szCs w:val="24"/>
              </w:rPr>
              <w:t>Strok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B3C5BBF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5 (8.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5987065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1 (1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41CD3DD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68315E" w14:paraId="41A549FC" w14:textId="77777777" w:rsidTr="00C7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vAlign w:val="center"/>
          </w:tcPr>
          <w:p w14:paraId="33979454" w14:textId="77777777" w:rsidR="0068315E" w:rsidRPr="00B419E9" w:rsidRDefault="0068315E" w:rsidP="00C719A9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 w:val="0"/>
                <w:sz w:val="24"/>
                <w:szCs w:val="24"/>
              </w:rPr>
              <w:t>Prior non-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itral valve repai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9223494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10.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047F858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9.3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0F14FF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0.85</w:t>
            </w:r>
          </w:p>
        </w:tc>
      </w:tr>
      <w:tr w:rsidR="0068315E" w14:paraId="48BA94F0" w14:textId="77777777" w:rsidTr="00C719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vAlign w:val="center"/>
          </w:tcPr>
          <w:p w14:paraId="7D143018" w14:textId="77777777" w:rsidR="0068315E" w:rsidRPr="00B419E9" w:rsidRDefault="0068315E" w:rsidP="00C719A9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 w:val="0"/>
                <w:sz w:val="24"/>
                <w:szCs w:val="24"/>
              </w:rPr>
              <w:t>Atrial fibrilla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A8609F9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6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33955AB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3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9987482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68315E" w14:paraId="720DD5F0" w14:textId="77777777" w:rsidTr="00C7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vAlign w:val="center"/>
          </w:tcPr>
          <w:p w14:paraId="38F0A2BD" w14:textId="77777777" w:rsidR="0068315E" w:rsidRPr="00B419E9" w:rsidRDefault="0068315E" w:rsidP="00C719A9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 w:val="0"/>
                <w:sz w:val="24"/>
                <w:szCs w:val="24"/>
              </w:rPr>
              <w:t>Left bundle branch block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2A0078D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</w:t>
            </w: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3.4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04E6C5C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3.7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B9FF1D8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&gt;0.99</w:t>
            </w:r>
          </w:p>
        </w:tc>
      </w:tr>
      <w:tr w:rsidR="0068315E" w14:paraId="0E4ED005" w14:textId="77777777" w:rsidTr="00C719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vAlign w:val="center"/>
          </w:tcPr>
          <w:p w14:paraId="17D55CBD" w14:textId="77777777" w:rsidR="0068315E" w:rsidRPr="00B419E9" w:rsidRDefault="0068315E" w:rsidP="00C719A9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5" w:name="_Hlk85181717"/>
            <w:r w:rsidRPr="00B419E9">
              <w:rPr>
                <w:rFonts w:ascii="Times New Roman" w:hAnsi="Times New Roman" w:cs="Times New Roman"/>
                <w:b w:val="0"/>
                <w:sz w:val="24"/>
                <w:szCs w:val="24"/>
              </w:rPr>
              <w:t>Serum creatinine level</w:t>
            </w:r>
            <w:bookmarkEnd w:id="5"/>
            <w:r w:rsidRPr="00B419E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</w:t>
            </w:r>
            <w:r w:rsidRPr="00B419E9">
              <w:rPr>
                <w:rFonts w:ascii="Times New Roman" w:hAnsi="Times New Roman" w:cs="Times New Roman"/>
                <w:b w:val="0"/>
                <w:sz w:val="24"/>
                <w:szCs w:val="24"/>
              </w:rPr>
              <w:sym w:font="Symbol" w:char="F06D"/>
            </w:r>
            <w:r w:rsidRPr="00B419E9">
              <w:rPr>
                <w:rFonts w:ascii="Times New Roman" w:hAnsi="Times New Roman" w:cs="Times New Roman"/>
                <w:b w:val="0"/>
                <w:sz w:val="24"/>
                <w:szCs w:val="24"/>
              </w:rPr>
              <w:t>mol/L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F537E92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79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36.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12BA4EA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8.4 </w:t>
            </w: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9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262AB35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8315E" w14:paraId="5B5A95F7" w14:textId="77777777" w:rsidTr="00C7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vAlign w:val="center"/>
          </w:tcPr>
          <w:p w14:paraId="008F1966" w14:textId="77777777" w:rsidR="0068315E" w:rsidRPr="00B419E9" w:rsidRDefault="0068315E" w:rsidP="00C719A9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 w:val="0"/>
                <w:sz w:val="24"/>
                <w:szCs w:val="24"/>
              </w:rPr>
              <w:t>Hemoglobin, g/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CCE1FC5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127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20.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AA58782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125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25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4C5B63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0.58</w:t>
            </w:r>
          </w:p>
        </w:tc>
      </w:tr>
      <w:tr w:rsidR="0068315E" w14:paraId="70CD71B4" w14:textId="77777777" w:rsidTr="00C719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vAlign w:val="center"/>
          </w:tcPr>
          <w:p w14:paraId="3D381CFE" w14:textId="77777777" w:rsidR="0068315E" w:rsidRPr="003928C9" w:rsidRDefault="0068315E" w:rsidP="00C719A9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928C9">
              <w:rPr>
                <w:rFonts w:ascii="Times New Roman" w:hAnsi="Times New Roman" w:cs="Times New Roman"/>
                <w:b w:val="0"/>
                <w:sz w:val="24"/>
                <w:szCs w:val="24"/>
              </w:rPr>
              <w:t>Beta-blocker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CBD0435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 (55.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A57271D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9 (55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8476C7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88</w:t>
            </w:r>
          </w:p>
        </w:tc>
      </w:tr>
      <w:tr w:rsidR="0068315E" w14:paraId="0FFE5ABA" w14:textId="77777777" w:rsidTr="00C7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vAlign w:val="center"/>
          </w:tcPr>
          <w:p w14:paraId="148FF630" w14:textId="77777777" w:rsidR="0068315E" w:rsidRPr="003928C9" w:rsidRDefault="0068315E" w:rsidP="00C719A9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928C9">
              <w:rPr>
                <w:rFonts w:ascii="Times New Roman" w:hAnsi="Times New Roman" w:cs="Times New Roman"/>
                <w:b w:val="0"/>
                <w:sz w:val="24"/>
                <w:szCs w:val="24"/>
              </w:rPr>
              <w:t>AC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</w:t>
            </w:r>
            <w:r w:rsidRPr="003928C9">
              <w:rPr>
                <w:rFonts w:ascii="Times New Roman" w:hAnsi="Times New Roman" w:cs="Times New Roman"/>
                <w:b w:val="0"/>
                <w:sz w:val="24"/>
                <w:szCs w:val="24"/>
              </w:rPr>
              <w:t>/ARB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1E44336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 (58.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CF35C29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 (61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F23804F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5</w:t>
            </w:r>
          </w:p>
        </w:tc>
      </w:tr>
      <w:tr w:rsidR="0068315E" w14:paraId="2549EFB3" w14:textId="77777777" w:rsidTr="00C719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vAlign w:val="center"/>
          </w:tcPr>
          <w:p w14:paraId="2BEB4725" w14:textId="77777777" w:rsidR="0068315E" w:rsidRPr="003928C9" w:rsidRDefault="0068315E" w:rsidP="00C719A9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928C9">
              <w:rPr>
                <w:rFonts w:ascii="Times New Roman" w:hAnsi="Times New Roman" w:cs="Times New Roman"/>
                <w:b w:val="0"/>
                <w:sz w:val="24"/>
                <w:szCs w:val="24"/>
              </w:rPr>
              <w:t>Diuretic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C152B68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 (77.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32F343C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 (82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F3BA96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79</w:t>
            </w:r>
          </w:p>
        </w:tc>
      </w:tr>
      <w:tr w:rsidR="0068315E" w14:paraId="24A14901" w14:textId="77777777" w:rsidTr="00C7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vAlign w:val="center"/>
          </w:tcPr>
          <w:p w14:paraId="207D6C63" w14:textId="77777777" w:rsidR="0068315E" w:rsidRPr="003928C9" w:rsidRDefault="0068315E" w:rsidP="00C719A9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928C9">
              <w:rPr>
                <w:rFonts w:ascii="Times New Roman" w:hAnsi="Times New Roman" w:cs="Times New Roman"/>
                <w:b w:val="0"/>
                <w:sz w:val="24"/>
                <w:szCs w:val="24"/>
              </w:rPr>
              <w:t>Aldosterone antagonist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6B3DAF3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 (79.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CE34C9B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 (80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FEB637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84</w:t>
            </w:r>
          </w:p>
        </w:tc>
      </w:tr>
      <w:tr w:rsidR="0068315E" w14:paraId="253E9CA4" w14:textId="77777777" w:rsidTr="00C719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tcBorders>
              <w:top w:val="nil"/>
              <w:bottom w:val="nil"/>
            </w:tcBorders>
            <w:vAlign w:val="center"/>
          </w:tcPr>
          <w:p w14:paraId="5A7A69ED" w14:textId="77777777" w:rsidR="0068315E" w:rsidRPr="00B419E9" w:rsidRDefault="0068315E" w:rsidP="00C719A9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 w:val="0"/>
                <w:sz w:val="24"/>
                <w:szCs w:val="24"/>
              </w:rPr>
              <w:t>Echocardiographic characteristics</w:t>
            </w:r>
          </w:p>
        </w:tc>
      </w:tr>
      <w:tr w:rsidR="0068315E" w14:paraId="30871241" w14:textId="77777777" w:rsidTr="00C7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vAlign w:val="center"/>
          </w:tcPr>
          <w:p w14:paraId="6E0BF680" w14:textId="77777777" w:rsidR="0068315E" w:rsidRPr="00B419E9" w:rsidRDefault="0068315E" w:rsidP="00C719A9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Left atrial diameter,</w:t>
            </w:r>
            <w:r w:rsidRPr="00B419E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BFC6BCF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5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12.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DC0BFD5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11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68C5433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6</w:t>
            </w:r>
          </w:p>
        </w:tc>
      </w:tr>
      <w:tr w:rsidR="0068315E" w14:paraId="5EA99631" w14:textId="77777777" w:rsidTr="00C719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vAlign w:val="center"/>
          </w:tcPr>
          <w:p w14:paraId="48D40667" w14:textId="77777777" w:rsidR="0068315E" w:rsidRPr="00B419E9" w:rsidRDefault="0068315E" w:rsidP="00C719A9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6" w:name="_Hlk97906333"/>
            <w:r w:rsidRPr="00B419E9">
              <w:rPr>
                <w:rFonts w:ascii="Times New Roman" w:hAnsi="Times New Roman" w:cs="Times New Roman"/>
                <w:b w:val="0"/>
                <w:sz w:val="24"/>
                <w:szCs w:val="24"/>
              </w:rPr>
              <w:t>LVEDD</w:t>
            </w:r>
            <w:bookmarkEnd w:id="6"/>
            <w:r w:rsidRPr="00B419E9">
              <w:rPr>
                <w:rFonts w:ascii="Times New Roman" w:hAnsi="Times New Roman" w:cs="Times New Roman"/>
                <w:b w:val="0"/>
                <w:sz w:val="24"/>
                <w:szCs w:val="24"/>
              </w:rPr>
              <w:t>, m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9067F81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956226C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87369AA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68315E" w14:paraId="7B9832B1" w14:textId="77777777" w:rsidTr="00C7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vAlign w:val="center"/>
          </w:tcPr>
          <w:p w14:paraId="2AF3C42C" w14:textId="77777777" w:rsidR="0068315E" w:rsidRPr="00B419E9" w:rsidRDefault="0068315E" w:rsidP="00C719A9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7" w:name="_Hlk85788546"/>
            <w:r w:rsidRPr="00B419E9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Left ventricular ejection fraction</w:t>
            </w:r>
            <w:r w:rsidRPr="00B419E9">
              <w:rPr>
                <w:rFonts w:ascii="Times New Roman" w:hAnsi="Times New Roman" w:cs="Times New Roman"/>
                <w:b w:val="0"/>
                <w:sz w:val="24"/>
                <w:szCs w:val="24"/>
              </w:rPr>
              <w:t>, 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4B994D0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E8EDEAE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9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A01A15D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0</w:t>
            </w:r>
          </w:p>
        </w:tc>
      </w:tr>
      <w:tr w:rsidR="0068315E" w14:paraId="03B15218" w14:textId="77777777" w:rsidTr="00C719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vAlign w:val="center"/>
          </w:tcPr>
          <w:p w14:paraId="18DD9C33" w14:textId="77777777" w:rsidR="0068315E" w:rsidRPr="00B419E9" w:rsidRDefault="0068315E" w:rsidP="00C719A9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8" w:name="_Hlk97906357"/>
            <w:bookmarkEnd w:id="7"/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M</w:t>
            </w:r>
            <w:r w:rsidRPr="00B419E9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itral regurgitation</w:t>
            </w:r>
            <w:r w:rsidRPr="00B419E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bookmarkStart w:id="9" w:name="_Hlk85789611"/>
            <w:r w:rsidRPr="00B419E9">
              <w:rPr>
                <w:rFonts w:ascii="Times New Roman" w:hAnsi="Times New Roman" w:cs="Times New Roman"/>
                <w:b w:val="0"/>
                <w:sz w:val="24"/>
                <w:szCs w:val="24"/>
              </w:rPr>
              <w:t>severity</w:t>
            </w:r>
            <w:bookmarkEnd w:id="8"/>
            <w:bookmarkEnd w:id="9"/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8BE1996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FE846C9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F08F2C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68315E" w14:paraId="752DE9BB" w14:textId="77777777" w:rsidTr="00C7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vAlign w:val="center"/>
          </w:tcPr>
          <w:p w14:paraId="44A724A8" w14:textId="77777777" w:rsidR="0068315E" w:rsidRPr="00B419E9" w:rsidRDefault="0068315E" w:rsidP="00C719A9">
            <w:pPr>
              <w:spacing w:line="276" w:lineRule="auto"/>
              <w:ind w:firstLineChars="200" w:firstLine="48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 w:val="0"/>
                <w:sz w:val="24"/>
                <w:szCs w:val="24"/>
              </w:rPr>
              <w:t>Moderat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B3614E0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37.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4CBB908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37.0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8631B6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8315E" w14:paraId="1ECFBCF1" w14:textId="77777777" w:rsidTr="00C719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vAlign w:val="center"/>
          </w:tcPr>
          <w:p w14:paraId="7D6CAA3C" w14:textId="77777777" w:rsidR="0068315E" w:rsidRPr="00B419E9" w:rsidRDefault="0068315E" w:rsidP="00C719A9">
            <w:pPr>
              <w:spacing w:line="276" w:lineRule="auto"/>
              <w:ind w:firstLineChars="200" w:firstLine="48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 w:val="0"/>
                <w:sz w:val="24"/>
                <w:szCs w:val="24"/>
              </w:rPr>
              <w:t>Sever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CCBB103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62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D52AB9D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6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8E729D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315E" w14:paraId="26AAA9C9" w14:textId="77777777" w:rsidTr="00C7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vAlign w:val="center"/>
          </w:tcPr>
          <w:p w14:paraId="22901D1B" w14:textId="77777777" w:rsidR="0068315E" w:rsidRPr="00B419E9" w:rsidRDefault="0068315E" w:rsidP="00C719A9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 w:val="0"/>
                <w:sz w:val="24"/>
                <w:szCs w:val="24"/>
              </w:rPr>
              <w:t>Tricuspid regurgitation (≥ moderate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DB94717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24 (41.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7E8EC43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14 (25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BC94F0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0.08</w:t>
            </w:r>
          </w:p>
        </w:tc>
      </w:tr>
      <w:tr w:rsidR="0068315E" w14:paraId="47334E15" w14:textId="77777777" w:rsidTr="00C719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tcBorders>
              <w:top w:val="nil"/>
              <w:bottom w:val="nil"/>
            </w:tcBorders>
            <w:vAlign w:val="center"/>
          </w:tcPr>
          <w:p w14:paraId="7C403B63" w14:textId="77777777" w:rsidR="0068315E" w:rsidRPr="00B419E9" w:rsidRDefault="0068315E" w:rsidP="00C719A9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 w:val="0"/>
                <w:sz w:val="24"/>
                <w:szCs w:val="24"/>
              </w:rPr>
              <w:t>Concomitant procedure</w:t>
            </w:r>
          </w:p>
        </w:tc>
      </w:tr>
      <w:tr w:rsidR="0068315E" w14:paraId="11A35A6C" w14:textId="77777777" w:rsidTr="00C7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vAlign w:val="center"/>
          </w:tcPr>
          <w:p w14:paraId="1647650E" w14:textId="77777777" w:rsidR="0068315E" w:rsidRPr="00A01FAF" w:rsidRDefault="0068315E" w:rsidP="00C719A9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FAF">
              <w:rPr>
                <w:rFonts w:ascii="Times New Roman" w:hAnsi="Times New Roman" w:cs="Times New Roman"/>
                <w:b w:val="0"/>
                <w:sz w:val="24"/>
                <w:szCs w:val="24"/>
              </w:rPr>
              <w:t>Tricuspid valve annuloplast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BFC935E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36.2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3AE495A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40D11F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8315E" w14:paraId="0A707329" w14:textId="77777777" w:rsidTr="00C719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vAlign w:val="center"/>
          </w:tcPr>
          <w:p w14:paraId="42D091A3" w14:textId="77777777" w:rsidR="0068315E" w:rsidRPr="00B419E9" w:rsidRDefault="0068315E" w:rsidP="00C719A9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 w:val="0"/>
                <w:sz w:val="24"/>
                <w:szCs w:val="24"/>
              </w:rPr>
              <w:t>Atrial maz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6700117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1E6B842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B377AD8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315E" w14:paraId="5A61420D" w14:textId="77777777" w:rsidTr="00C7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vAlign w:val="center"/>
          </w:tcPr>
          <w:p w14:paraId="16FE9256" w14:textId="77777777" w:rsidR="0068315E" w:rsidRPr="00B419E9" w:rsidRDefault="0068315E" w:rsidP="00C719A9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 w:val="0"/>
                <w:sz w:val="24"/>
                <w:szCs w:val="24"/>
              </w:rPr>
              <w:t>Duration of aortic cross-clamping, mi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F40A7B0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4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6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E6DD87D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7170D2D" w14:textId="77777777" w:rsidR="0068315E" w:rsidRPr="00B419E9" w:rsidRDefault="0068315E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8315E" w14:paraId="3F029357" w14:textId="77777777" w:rsidTr="00C719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</w:tcBorders>
            <w:vAlign w:val="center"/>
          </w:tcPr>
          <w:p w14:paraId="602FCA3B" w14:textId="77777777" w:rsidR="0068315E" w:rsidRPr="00B419E9" w:rsidRDefault="0068315E" w:rsidP="00C719A9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Duration of cardiopulmonary bypass, min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46E2DA6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7.1 </w:t>
            </w: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8.0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31DA0894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E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487F65A" w14:textId="77777777" w:rsidR="0068315E" w:rsidRPr="00B419E9" w:rsidRDefault="0068315E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bookmarkEnd w:id="1"/>
    <w:p w14:paraId="60DB56BB" w14:textId="77777777" w:rsidR="0068315E" w:rsidRDefault="0068315E" w:rsidP="0068315E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B419E9">
        <w:rPr>
          <w:rFonts w:ascii="Times New Roman" w:hAnsi="Times New Roman" w:cs="Times New Roman"/>
          <w:sz w:val="24"/>
          <w:szCs w:val="24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148C9">
        <w:rPr>
          <w:rFonts w:ascii="Times New Roman" w:hAnsi="Times New Roman" w:cs="Times New Roman"/>
          <w:noProof/>
          <w:sz w:val="24"/>
          <w:szCs w:val="24"/>
        </w:rPr>
        <w:t>Plus</w:t>
      </w:r>
      <w:r>
        <w:rPr>
          <w:rFonts w:ascii="Times New Roman" w:hAnsi="Times New Roman" w:cs="Times New Roman"/>
          <w:noProof/>
          <w:sz w:val="24"/>
          <w:szCs w:val="24"/>
        </w:rPr>
        <w:t>-</w:t>
      </w:r>
      <w:r w:rsidRPr="00A148C9">
        <w:rPr>
          <w:rFonts w:ascii="Times New Roman" w:hAnsi="Times New Roman" w:cs="Times New Roman"/>
          <w:noProof/>
          <w:sz w:val="24"/>
          <w:szCs w:val="24"/>
        </w:rPr>
        <w:t xml:space="preserve">minus values are means ± </w:t>
      </w:r>
      <w:r w:rsidRPr="00416E3D">
        <w:rPr>
          <w:rFonts w:ascii="Times New Roman" w:hAnsi="Times New Roman" w:cs="Times New Roman"/>
          <w:noProof/>
          <w:sz w:val="24"/>
          <w:szCs w:val="24"/>
        </w:rPr>
        <w:t>standard deviatio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416E3D">
        <w:rPr>
          <w:rFonts w:ascii="Times New Roman" w:hAnsi="Times New Roman" w:cs="Times New Roman"/>
          <w:noProof/>
          <w:sz w:val="24"/>
          <w:szCs w:val="24"/>
        </w:rPr>
        <w:t>Categorical variables are expressed as number</w:t>
      </w:r>
      <w:r>
        <w:rPr>
          <w:rFonts w:ascii="Times New Roman" w:hAnsi="Times New Roman" w:cs="Times New Roman" w:hint="eastAsia"/>
          <w:noProof/>
          <w:sz w:val="24"/>
          <w:szCs w:val="24"/>
        </w:rPr>
        <w:t>s</w:t>
      </w:r>
      <w:r w:rsidRPr="00416E3D">
        <w:rPr>
          <w:rFonts w:ascii="Times New Roman" w:hAnsi="Times New Roman" w:cs="Times New Roman"/>
          <w:noProof/>
          <w:sz w:val="24"/>
          <w:szCs w:val="24"/>
        </w:rPr>
        <w:t xml:space="preserve"> (%)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ACEI, </w:t>
      </w:r>
      <w:r w:rsidRPr="003928C9">
        <w:rPr>
          <w:rFonts w:ascii="Times New Roman" w:hAnsi="Times New Roman" w:cs="Times New Roman"/>
          <w:noProof/>
          <w:sz w:val="24"/>
          <w:szCs w:val="24"/>
        </w:rPr>
        <w:t>angiotensin-converting enzyme inhibitor</w:t>
      </w:r>
      <w:r>
        <w:rPr>
          <w:rFonts w:ascii="Times New Roman" w:hAnsi="Times New Roman" w:cs="Times New Roman"/>
          <w:noProof/>
          <w:sz w:val="24"/>
          <w:szCs w:val="24"/>
        </w:rPr>
        <w:t>; ARB,</w:t>
      </w:r>
      <w:r w:rsidRPr="003928C9">
        <w:rPr>
          <w:rFonts w:ascii="Times New Roman" w:hAnsi="Times New Roman" w:cs="Times New Roman"/>
          <w:noProof/>
          <w:sz w:val="24"/>
          <w:szCs w:val="24"/>
        </w:rPr>
        <w:t xml:space="preserve"> angiotensin receptor blocker</w:t>
      </w:r>
      <w:r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r w:rsidRPr="00A148C9">
        <w:rPr>
          <w:rFonts w:ascii="Times New Roman" w:hAnsi="Times New Roman" w:cs="Times New Roman"/>
          <w:noProof/>
          <w:sz w:val="24"/>
          <w:szCs w:val="24"/>
        </w:rPr>
        <w:t xml:space="preserve">LVEDD, left </w:t>
      </w:r>
      <w:r>
        <w:rPr>
          <w:rFonts w:ascii="Times New Roman" w:hAnsi="Times New Roman" w:cs="Times New Roman"/>
          <w:noProof/>
          <w:sz w:val="24"/>
          <w:szCs w:val="24"/>
        </w:rPr>
        <w:t>ventricular</w:t>
      </w:r>
      <w:r w:rsidRPr="00A148C9">
        <w:rPr>
          <w:rFonts w:ascii="Times New Roman" w:hAnsi="Times New Roman" w:cs="Times New Roman"/>
          <w:noProof/>
          <w:sz w:val="24"/>
          <w:szCs w:val="24"/>
        </w:rPr>
        <w:t xml:space="preserve"> end-diastolic diameter; NA, not applicable</w:t>
      </w:r>
      <w:r>
        <w:rPr>
          <w:rFonts w:ascii="Times New Roman" w:hAnsi="Times New Roman" w:cs="Times New Roman"/>
          <w:noProof/>
          <w:sz w:val="24"/>
          <w:szCs w:val="24"/>
        </w:rPr>
        <w:t>; MVr, mitral valve repair</w:t>
      </w:r>
      <w:r w:rsidRPr="00A148C9">
        <w:rPr>
          <w:rFonts w:ascii="Times New Roman" w:hAnsi="Times New Roman" w:cs="Times New Roman"/>
          <w:noProof/>
          <w:sz w:val="24"/>
          <w:szCs w:val="24"/>
        </w:rPr>
        <w:t xml:space="preserve">. </w:t>
      </w:r>
    </w:p>
    <w:p w14:paraId="6E9FA4FA" w14:textId="0F42B58B" w:rsidR="00BD7748" w:rsidRDefault="0068315E" w:rsidP="0068315E">
      <w:pPr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314D6C">
        <w:rPr>
          <w:rFonts w:ascii="Times New Roman" w:hAnsi="Times New Roman" w:cs="Times New Roman"/>
          <w:sz w:val="24"/>
          <w:szCs w:val="24"/>
        </w:rPr>
        <w:t>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A2B">
        <w:rPr>
          <w:rFonts w:ascii="Times New Roman" w:hAnsi="Times New Roman" w:cs="Times New Roman"/>
          <w:noProof/>
          <w:sz w:val="24"/>
          <w:szCs w:val="24"/>
        </w:rPr>
        <w:t>New York Heart Association (NYHA) classes range from I to IV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BA7A2B">
        <w:rPr>
          <w:rFonts w:ascii="Times New Roman" w:hAnsi="Times New Roman" w:cs="Times New Roman"/>
          <w:noProof/>
          <w:sz w:val="24"/>
          <w:szCs w:val="24"/>
        </w:rPr>
        <w:t>with higher classes indicating worse condition</w:t>
      </w:r>
      <w:r>
        <w:rPr>
          <w:rFonts w:ascii="Times New Roman" w:hAnsi="Times New Roman" w:cs="Times New Roman"/>
          <w:noProof/>
          <w:sz w:val="24"/>
          <w:szCs w:val="24"/>
        </w:rPr>
        <w:t>s.</w:t>
      </w:r>
    </w:p>
    <w:p w14:paraId="0D3B4F92" w14:textId="03011975" w:rsidR="00B81E4D" w:rsidRDefault="00B81E4D" w:rsidP="0068315E">
      <w:pPr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5C3A5F4A" w14:textId="46668628" w:rsidR="00B81E4D" w:rsidRDefault="00B81E4D" w:rsidP="0068315E">
      <w:pPr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66358911" w14:textId="2ED83787" w:rsidR="00B81E4D" w:rsidRDefault="00B81E4D" w:rsidP="0068315E">
      <w:pPr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37D71487" w14:textId="513B5AC1" w:rsidR="00B81E4D" w:rsidRDefault="00B81E4D" w:rsidP="0068315E">
      <w:pPr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6D15848A" w14:textId="6D8A8795" w:rsidR="00B81E4D" w:rsidRDefault="00B81E4D" w:rsidP="0068315E">
      <w:pPr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76805D3B" w14:textId="3585953F" w:rsidR="00B81E4D" w:rsidRDefault="00B81E4D" w:rsidP="0068315E">
      <w:pPr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60BB729E" w14:textId="12290459" w:rsidR="00B81E4D" w:rsidRDefault="00B81E4D" w:rsidP="0068315E">
      <w:pPr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4A9881DB" w14:textId="57BA78E3" w:rsidR="00B81E4D" w:rsidRDefault="00B81E4D" w:rsidP="0068315E">
      <w:pPr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27BC7D80" w14:textId="05275399" w:rsidR="00B81E4D" w:rsidRDefault="00B81E4D" w:rsidP="0068315E">
      <w:pPr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50BEBB9E" w14:textId="40308E97" w:rsidR="00B81E4D" w:rsidRDefault="00B81E4D" w:rsidP="0068315E">
      <w:pPr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21DB09CE" w14:textId="6B13DA3B" w:rsidR="00B81E4D" w:rsidRDefault="00B81E4D" w:rsidP="0068315E">
      <w:pPr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73A804B0" w14:textId="0FC8CC80" w:rsidR="00B81E4D" w:rsidRDefault="00B81E4D" w:rsidP="0068315E">
      <w:pPr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255A0805" w14:textId="09F2602B" w:rsidR="00B81E4D" w:rsidRDefault="00B81E4D" w:rsidP="0068315E">
      <w:pPr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325FF583" w14:textId="265A7CA8" w:rsidR="00B81E4D" w:rsidRDefault="00B81E4D" w:rsidP="0068315E">
      <w:pPr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786CF93E" w14:textId="07A2B2EB" w:rsidR="00B81E4D" w:rsidRDefault="00B81E4D" w:rsidP="0068315E">
      <w:pPr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07B68A5C" w14:textId="00E6AC9D" w:rsidR="00B81E4D" w:rsidRDefault="00B81E4D" w:rsidP="0068315E">
      <w:pPr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21F166B4" w14:textId="44FDC325" w:rsidR="00B81E4D" w:rsidRDefault="00B81E4D" w:rsidP="0068315E">
      <w:pPr>
        <w:snapToGrid w:val="0"/>
        <w:spacing w:line="480" w:lineRule="auto"/>
        <w:rPr>
          <w:rFonts w:ascii="Times New Roman" w:hAnsi="Times New Roman" w:cs="Times New Roman" w:hint="eastAsia"/>
          <w:noProof/>
          <w:sz w:val="24"/>
          <w:szCs w:val="24"/>
        </w:rPr>
      </w:pPr>
      <w:bookmarkStart w:id="10" w:name="_GoBack"/>
      <w:bookmarkEnd w:id="10"/>
    </w:p>
    <w:p w14:paraId="56344A07" w14:textId="77777777" w:rsidR="00B81E4D" w:rsidRDefault="00B81E4D" w:rsidP="0068315E">
      <w:pPr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5ADB8C21" w14:textId="66CE3135" w:rsidR="00B81E4D" w:rsidRPr="00BA7A2B" w:rsidRDefault="00B81E4D" w:rsidP="00B81E4D">
      <w:pPr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BA7A2B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noProof/>
          <w:sz w:val="24"/>
          <w:szCs w:val="24"/>
        </w:rPr>
        <w:t>S2.</w:t>
      </w:r>
      <w:r w:rsidRPr="00BA7A2B">
        <w:rPr>
          <w:rFonts w:ascii="Times New Roman" w:hAnsi="Times New Roman" w:cs="Times New Roman"/>
          <w:noProof/>
          <w:sz w:val="24"/>
          <w:szCs w:val="24"/>
        </w:rPr>
        <w:t xml:space="preserve"> Primary </w:t>
      </w:r>
      <w:r>
        <w:rPr>
          <w:rFonts w:ascii="Times New Roman" w:hAnsi="Times New Roman" w:cs="Times New Roman"/>
          <w:noProof/>
          <w:sz w:val="24"/>
          <w:szCs w:val="24"/>
        </w:rPr>
        <w:t>o</w:t>
      </w:r>
      <w:r w:rsidRPr="00BA7A2B">
        <w:rPr>
          <w:rFonts w:ascii="Times New Roman" w:hAnsi="Times New Roman" w:cs="Times New Roman"/>
          <w:noProof/>
          <w:sz w:val="24"/>
          <w:szCs w:val="24"/>
        </w:rPr>
        <w:t xml:space="preserve">utcome and </w:t>
      </w:r>
      <w:r>
        <w:rPr>
          <w:rFonts w:ascii="Times New Roman" w:hAnsi="Times New Roman" w:cs="Times New Roman"/>
          <w:noProof/>
          <w:sz w:val="24"/>
          <w:szCs w:val="24"/>
        </w:rPr>
        <w:t>s</w:t>
      </w:r>
      <w:r w:rsidRPr="00BA7A2B">
        <w:rPr>
          <w:rFonts w:ascii="Times New Roman" w:hAnsi="Times New Roman" w:cs="Times New Roman"/>
          <w:noProof/>
          <w:sz w:val="24"/>
          <w:szCs w:val="24"/>
        </w:rPr>
        <w:t xml:space="preserve">econdary </w:t>
      </w:r>
      <w:r>
        <w:rPr>
          <w:rFonts w:ascii="Times New Roman" w:hAnsi="Times New Roman" w:cs="Times New Roman"/>
          <w:noProof/>
          <w:sz w:val="24"/>
          <w:szCs w:val="24"/>
        </w:rPr>
        <w:t>o</w:t>
      </w:r>
      <w:r w:rsidRPr="00BA7A2B">
        <w:rPr>
          <w:rFonts w:ascii="Times New Roman" w:hAnsi="Times New Roman" w:cs="Times New Roman"/>
          <w:noProof/>
          <w:sz w:val="24"/>
          <w:szCs w:val="24"/>
        </w:rPr>
        <w:t>utcomes at follow</w:t>
      </w:r>
      <w:r>
        <w:rPr>
          <w:rFonts w:ascii="Times New Roman" w:hAnsi="Times New Roman" w:cs="Times New Roman"/>
          <w:noProof/>
          <w:sz w:val="24"/>
          <w:szCs w:val="24"/>
        </w:rPr>
        <w:t>-</w:t>
      </w:r>
      <w:r w:rsidRPr="00BA7A2B">
        <w:rPr>
          <w:rFonts w:ascii="Times New Roman" w:hAnsi="Times New Roman" w:cs="Times New Roman"/>
          <w:noProof/>
          <w:sz w:val="24"/>
          <w:szCs w:val="24"/>
        </w:rPr>
        <w:t>up.</w:t>
      </w:r>
    </w:p>
    <w:tbl>
      <w:tblPr>
        <w:tblStyle w:val="2"/>
        <w:tblW w:w="11057" w:type="dxa"/>
        <w:tblInd w:w="-1418" w:type="dxa"/>
        <w:tblLayout w:type="fixed"/>
        <w:tblLook w:val="04A0" w:firstRow="1" w:lastRow="0" w:firstColumn="1" w:lastColumn="0" w:noHBand="0" w:noVBand="1"/>
      </w:tblPr>
      <w:tblGrid>
        <w:gridCol w:w="4962"/>
        <w:gridCol w:w="1418"/>
        <w:gridCol w:w="1842"/>
        <w:gridCol w:w="1843"/>
        <w:gridCol w:w="992"/>
      </w:tblGrid>
      <w:tr w:rsidR="00B81E4D" w:rsidRPr="00540051" w14:paraId="18501BC7" w14:textId="77777777" w:rsidTr="00C719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single" w:sz="4" w:space="0" w:color="auto"/>
            </w:tcBorders>
            <w:vAlign w:val="center"/>
          </w:tcPr>
          <w:p w14:paraId="339BBF81" w14:textId="77777777" w:rsidR="00B81E4D" w:rsidRPr="00540051" w:rsidRDefault="00B81E4D" w:rsidP="00C719A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_Hlk83807335"/>
            <w:r w:rsidRPr="00540051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90E98D1" w14:textId="77777777" w:rsidR="00B81E4D" w:rsidRPr="00540051" w:rsidRDefault="00B81E4D" w:rsidP="00C719A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Vr</w:t>
            </w:r>
            <w:proofErr w:type="spellEnd"/>
            <w:r w:rsidRPr="00540051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  <w:p w14:paraId="40098BC7" w14:textId="77777777" w:rsidR="00B81E4D" w:rsidRPr="00540051" w:rsidRDefault="00B81E4D" w:rsidP="00C719A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051">
              <w:rPr>
                <w:rFonts w:ascii="Times New Roman" w:hAnsi="Times New Roman" w:cs="Times New Roman"/>
                <w:sz w:val="24"/>
                <w:szCs w:val="24"/>
              </w:rPr>
              <w:t>(n=58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494422E4" w14:textId="77777777" w:rsidR="00B81E4D" w:rsidRPr="00540051" w:rsidRDefault="00B81E4D" w:rsidP="00C719A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051">
              <w:rPr>
                <w:rFonts w:ascii="Times New Roman" w:hAnsi="Times New Roman" w:cs="Times New Roman"/>
                <w:sz w:val="24"/>
                <w:szCs w:val="24"/>
              </w:rPr>
              <w:t>Medical group</w:t>
            </w:r>
          </w:p>
          <w:p w14:paraId="55FB5740" w14:textId="77777777" w:rsidR="00B81E4D" w:rsidRPr="00540051" w:rsidRDefault="00B81E4D" w:rsidP="00C719A9">
            <w:pPr>
              <w:spacing w:line="276" w:lineRule="auto"/>
              <w:ind w:firstLineChars="200" w:firstLine="4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051">
              <w:rPr>
                <w:rFonts w:ascii="Times New Roman" w:hAnsi="Times New Roman" w:cs="Times New Roman"/>
                <w:sz w:val="24"/>
                <w:szCs w:val="24"/>
              </w:rPr>
              <w:t>(n=5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64F0499" w14:textId="77777777" w:rsidR="00B81E4D" w:rsidRPr="00540051" w:rsidRDefault="00B81E4D" w:rsidP="00C719A9">
            <w:pPr>
              <w:spacing w:line="276" w:lineRule="auto"/>
              <w:ind w:firstLineChars="50" w:firstLin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051">
              <w:rPr>
                <w:rFonts w:ascii="Times New Roman" w:hAnsi="Times New Roman" w:cs="Times New Roman"/>
                <w:sz w:val="24"/>
                <w:szCs w:val="24"/>
              </w:rPr>
              <w:t>Hazard Ratio</w:t>
            </w:r>
          </w:p>
          <w:p w14:paraId="40702CF6" w14:textId="77777777" w:rsidR="00B81E4D" w:rsidRPr="00540051" w:rsidRDefault="00B81E4D" w:rsidP="00C719A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051">
              <w:rPr>
                <w:rFonts w:ascii="Times New Roman" w:hAnsi="Times New Roman" w:cs="Times New Roman"/>
                <w:sz w:val="24"/>
                <w:szCs w:val="24"/>
              </w:rPr>
              <w:t xml:space="preserve">(95% </w:t>
            </w:r>
            <w:proofErr w:type="gramStart"/>
            <w:r w:rsidRPr="00540051"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  <w:bookmarkStart w:id="12" w:name="_Hlk83801509"/>
            <w:r w:rsidRPr="0054005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bookmarkEnd w:id="12"/>
            <w:proofErr w:type="gram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A79A8DE" w14:textId="77777777" w:rsidR="00B81E4D" w:rsidRPr="00540051" w:rsidRDefault="00B81E4D" w:rsidP="00C719A9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05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B81E4D" w:rsidRPr="00540051" w14:paraId="0546045E" w14:textId="77777777" w:rsidTr="00C7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54464D93" w14:textId="77777777" w:rsidR="00B81E4D" w:rsidRPr="00540051" w:rsidRDefault="00B81E4D" w:rsidP="00C719A9">
            <w:pPr>
              <w:spacing w:line="276" w:lineRule="auto"/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0051">
              <w:rPr>
                <w:rFonts w:ascii="Times New Roman" w:hAnsi="Times New Roman" w:cs="Times New Roman"/>
                <w:sz w:val="24"/>
                <w:szCs w:val="24"/>
              </w:rPr>
              <w:t>Composite primary outcome: death from any cause or unplanned hospitalization for heart failur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81AE7A8" w14:textId="77777777" w:rsidR="00B81E4D" w:rsidRPr="00540051" w:rsidRDefault="00B81E4D" w:rsidP="00C71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05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5400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40051">
              <w:rPr>
                <w:rFonts w:ascii="Times New Roman" w:hAnsi="Times New Roman" w:cs="Times New Roman"/>
                <w:sz w:val="24"/>
                <w:szCs w:val="24"/>
              </w:rPr>
              <w:t>(44.8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B35D70C" w14:textId="77777777" w:rsidR="00B81E4D" w:rsidRPr="00540051" w:rsidRDefault="00B81E4D" w:rsidP="00C71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05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5400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40051">
              <w:rPr>
                <w:rFonts w:ascii="Times New Roman" w:hAnsi="Times New Roman" w:cs="Times New Roman"/>
                <w:sz w:val="24"/>
                <w:szCs w:val="24"/>
              </w:rPr>
              <w:t>(68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B87B7FB" w14:textId="77777777" w:rsidR="00B81E4D" w:rsidRPr="00540051" w:rsidRDefault="00B81E4D" w:rsidP="00C71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051">
              <w:rPr>
                <w:rFonts w:ascii="Times New Roman" w:hAnsi="Times New Roman" w:cs="Times New Roman"/>
                <w:sz w:val="24"/>
                <w:szCs w:val="24"/>
              </w:rPr>
              <w:t>0.28 (0.14-0.5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AA031C" w14:textId="77777777" w:rsidR="00B81E4D" w:rsidRPr="00540051" w:rsidRDefault="00B81E4D" w:rsidP="00C71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051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005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81E4D" w:rsidRPr="00540051" w14:paraId="1C8CA41C" w14:textId="77777777" w:rsidTr="00C719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6A2250A7" w14:textId="77777777" w:rsidR="00B81E4D" w:rsidRPr="00540051" w:rsidRDefault="00B81E4D" w:rsidP="00C719A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0051">
              <w:rPr>
                <w:rFonts w:ascii="Times New Roman" w:hAnsi="Times New Roman" w:cs="Times New Roman"/>
                <w:sz w:val="24"/>
                <w:szCs w:val="24"/>
              </w:rPr>
              <w:t>Secondary outcomes†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17D13F3" w14:textId="77777777" w:rsidR="00B81E4D" w:rsidRPr="00540051" w:rsidRDefault="00B81E4D" w:rsidP="00C71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6731FB9" w14:textId="77777777" w:rsidR="00B81E4D" w:rsidRPr="00540051" w:rsidRDefault="00B81E4D" w:rsidP="00C71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995033B" w14:textId="77777777" w:rsidR="00B81E4D" w:rsidRPr="00540051" w:rsidRDefault="00B81E4D" w:rsidP="00C71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A9AE33" w14:textId="77777777" w:rsidR="00B81E4D" w:rsidRPr="00540051" w:rsidRDefault="00B81E4D" w:rsidP="00C71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E4D" w:rsidRPr="00540051" w14:paraId="105C23FC" w14:textId="77777777" w:rsidTr="00C7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5A8087E2" w14:textId="77777777" w:rsidR="00B81E4D" w:rsidRPr="00540051" w:rsidRDefault="00B81E4D" w:rsidP="00C719A9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_Hlk83626774"/>
            <w:r w:rsidRPr="00540051">
              <w:rPr>
                <w:rFonts w:ascii="Times New Roman" w:hAnsi="Times New Roman" w:cs="Times New Roman"/>
                <w:sz w:val="24"/>
                <w:szCs w:val="24"/>
              </w:rPr>
              <w:t>Death from any caus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FE9CE68" w14:textId="77777777" w:rsidR="00B81E4D" w:rsidRPr="00540051" w:rsidRDefault="00B81E4D" w:rsidP="00C71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051">
              <w:rPr>
                <w:rFonts w:ascii="Times New Roman" w:hAnsi="Times New Roman" w:cs="Times New Roman"/>
                <w:sz w:val="24"/>
                <w:szCs w:val="24"/>
              </w:rPr>
              <w:t>10 (17.2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7A03570" w14:textId="77777777" w:rsidR="00B81E4D" w:rsidRPr="00540051" w:rsidRDefault="00B81E4D" w:rsidP="00C71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05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5400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40051">
              <w:rPr>
                <w:rFonts w:ascii="Times New Roman" w:hAnsi="Times New Roman" w:cs="Times New Roman"/>
                <w:sz w:val="24"/>
                <w:szCs w:val="24"/>
              </w:rPr>
              <w:t>(37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82ED25D" w14:textId="77777777" w:rsidR="00B81E4D" w:rsidRPr="00540051" w:rsidRDefault="00B81E4D" w:rsidP="00C71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051">
              <w:rPr>
                <w:rFonts w:ascii="Times New Roman" w:hAnsi="Times New Roman" w:cs="Times New Roman"/>
                <w:sz w:val="24"/>
                <w:szCs w:val="24"/>
              </w:rPr>
              <w:t>0.32 (0.12-0.8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494155" w14:textId="77777777" w:rsidR="00B81E4D" w:rsidRPr="00540051" w:rsidRDefault="00B81E4D" w:rsidP="00C71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05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bookmarkEnd w:id="13"/>
      <w:tr w:rsidR="00B81E4D" w:rsidRPr="00540051" w14:paraId="12F8C890" w14:textId="77777777" w:rsidTr="00C719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39DD46AD" w14:textId="77777777" w:rsidR="00B81E4D" w:rsidRPr="00540051" w:rsidRDefault="00B81E4D" w:rsidP="00C719A9">
            <w:pPr>
              <w:spacing w:line="276" w:lineRule="auto"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0051">
              <w:rPr>
                <w:rFonts w:ascii="Times New Roman" w:hAnsi="Times New Roman" w:cs="Times New Roman"/>
                <w:sz w:val="24"/>
                <w:szCs w:val="24"/>
              </w:rPr>
              <w:t>Unplanned hospitalization for heart failur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8ED234D" w14:textId="77777777" w:rsidR="00B81E4D" w:rsidRPr="00540051" w:rsidRDefault="00B81E4D" w:rsidP="00C71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05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5400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40051">
              <w:rPr>
                <w:rFonts w:ascii="Times New Roman" w:hAnsi="Times New Roman" w:cs="Times New Roman"/>
                <w:sz w:val="24"/>
                <w:szCs w:val="24"/>
              </w:rPr>
              <w:t>(37.9</w:t>
            </w:r>
            <w:r w:rsidRPr="005400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C70339D" w14:textId="77777777" w:rsidR="00B81E4D" w:rsidRPr="00540051" w:rsidRDefault="00B81E4D" w:rsidP="00C71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05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5400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40051">
              <w:rPr>
                <w:rFonts w:ascii="Times New Roman" w:hAnsi="Times New Roman" w:cs="Times New Roman"/>
                <w:sz w:val="24"/>
                <w:szCs w:val="24"/>
              </w:rPr>
              <w:t>(66.7</w:t>
            </w:r>
            <w:r w:rsidRPr="005400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778E494" w14:textId="77777777" w:rsidR="00B81E4D" w:rsidRPr="00540051" w:rsidRDefault="00B81E4D" w:rsidP="00C71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051">
              <w:rPr>
                <w:rFonts w:ascii="Times New Roman" w:hAnsi="Times New Roman" w:cs="Times New Roman"/>
                <w:sz w:val="24"/>
                <w:szCs w:val="24"/>
              </w:rPr>
              <w:t>0.31 (0.15-0.6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E5D3BD" w14:textId="77777777" w:rsidR="00B81E4D" w:rsidRPr="00540051" w:rsidRDefault="00B81E4D" w:rsidP="00C71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05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81E4D" w:rsidRPr="00540051" w14:paraId="64EE6965" w14:textId="77777777" w:rsidTr="00C7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single" w:sz="4" w:space="0" w:color="auto"/>
            </w:tcBorders>
          </w:tcPr>
          <w:p w14:paraId="6D32FA0D" w14:textId="77777777" w:rsidR="00B81E4D" w:rsidRPr="00540051" w:rsidRDefault="00B81E4D" w:rsidP="00C719A9">
            <w:pPr>
              <w:spacing w:line="276" w:lineRule="auto"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0051">
              <w:rPr>
                <w:rFonts w:ascii="Times New Roman" w:hAnsi="Times New Roman" w:cs="Times New Roman"/>
                <w:sz w:val="24"/>
                <w:szCs w:val="24"/>
              </w:rPr>
              <w:t>Cardiovascular death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7AFB856" w14:textId="77777777" w:rsidR="00B81E4D" w:rsidRPr="00540051" w:rsidRDefault="00B81E4D" w:rsidP="00C71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051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 w:rsidRPr="0054005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40051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  <w:r w:rsidRPr="005400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0B3F9F93" w14:textId="77777777" w:rsidR="00B81E4D" w:rsidRPr="00540051" w:rsidRDefault="00B81E4D" w:rsidP="00C71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05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5400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40051">
              <w:rPr>
                <w:rFonts w:ascii="Times New Roman" w:hAnsi="Times New Roman" w:cs="Times New Roman"/>
                <w:sz w:val="24"/>
                <w:szCs w:val="24"/>
              </w:rPr>
              <w:t>(35.2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2D98632" w14:textId="77777777" w:rsidR="00B81E4D" w:rsidRPr="00540051" w:rsidRDefault="00B81E4D" w:rsidP="00C71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051">
              <w:rPr>
                <w:rFonts w:ascii="Times New Roman" w:hAnsi="Times New Roman" w:cs="Times New Roman"/>
                <w:sz w:val="24"/>
                <w:szCs w:val="24"/>
              </w:rPr>
              <w:t>0.36 (0.15-0.8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DFE040F" w14:textId="77777777" w:rsidR="00B81E4D" w:rsidRPr="00540051" w:rsidRDefault="00B81E4D" w:rsidP="00C71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05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bookmarkEnd w:id="11"/>
    <w:p w14:paraId="294E3F81" w14:textId="77777777" w:rsidR="00B81E4D" w:rsidRPr="00BA7A2B" w:rsidRDefault="00B81E4D" w:rsidP="00B81E4D">
      <w:pPr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BA7A2B">
        <w:rPr>
          <w:rFonts w:ascii="Times New Roman" w:hAnsi="Times New Roman" w:cs="Times New Roman"/>
          <w:noProof/>
          <w:sz w:val="24"/>
          <w:szCs w:val="24"/>
        </w:rPr>
        <w:t xml:space="preserve">* Hazard ratios were calculated with the use of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a </w:t>
      </w:r>
      <w:r w:rsidRPr="00BA7A2B">
        <w:rPr>
          <w:rFonts w:ascii="Times New Roman" w:hAnsi="Times New Roman" w:cs="Times New Roman"/>
          <w:noProof/>
          <w:sz w:val="24"/>
          <w:szCs w:val="24"/>
        </w:rPr>
        <w:t>multivariable</w:t>
      </w:r>
      <w:r w:rsidRPr="00BA7A2B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BA7A2B">
        <w:rPr>
          <w:rFonts w:ascii="Times New Roman" w:hAnsi="Times New Roman" w:cs="Times New Roman"/>
          <w:noProof/>
          <w:sz w:val="24"/>
          <w:szCs w:val="24"/>
        </w:rPr>
        <w:t>Cox proportional hazards regression mode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CI, confidence interval;</w:t>
      </w:r>
      <w:r w:rsidRPr="00892E4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MVr, mitral valve repair.</w:t>
      </w:r>
    </w:p>
    <w:p w14:paraId="38E7D72F" w14:textId="353C13C2" w:rsidR="00B81E4D" w:rsidRDefault="00B81E4D" w:rsidP="00B81E4D">
      <w:pPr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BA7A2B">
        <w:rPr>
          <w:rFonts w:ascii="Times New Roman" w:hAnsi="Times New Roman" w:cs="Times New Roman" w:hint="eastAsia"/>
          <w:noProof/>
          <w:sz w:val="24"/>
          <w:szCs w:val="24"/>
        </w:rPr>
        <w:t>†</w:t>
      </w:r>
      <w:r w:rsidRPr="00BA7A2B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BA7A2B">
        <w:rPr>
          <w:rFonts w:ascii="Times New Roman" w:hAnsi="Times New Roman" w:cs="Times New Roman"/>
          <w:noProof/>
          <w:sz w:val="24"/>
          <w:szCs w:val="24"/>
        </w:rPr>
        <w:t>The rates of the composite primary outcome do not total the rates of each composite because some patients had more than one event.</w:t>
      </w:r>
    </w:p>
    <w:p w14:paraId="5CCEC24E" w14:textId="2F08E023" w:rsidR="00B81E4D" w:rsidRDefault="00B81E4D" w:rsidP="00B81E4D">
      <w:pPr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028B6048" w14:textId="37F95B29" w:rsidR="00B81E4D" w:rsidRDefault="00B81E4D" w:rsidP="00B81E4D">
      <w:pPr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742B05CA" w14:textId="318A1BAE" w:rsidR="00B81E4D" w:rsidRDefault="00B81E4D" w:rsidP="00B81E4D">
      <w:pPr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1A54C173" w14:textId="408E0715" w:rsidR="00B81E4D" w:rsidRDefault="00B81E4D" w:rsidP="00B81E4D">
      <w:pPr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23B29436" w14:textId="14EC9E75" w:rsidR="00B81E4D" w:rsidRDefault="00B81E4D" w:rsidP="00B81E4D">
      <w:pPr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5487A2E1" w14:textId="72806A4D" w:rsidR="00B81E4D" w:rsidRDefault="00B81E4D" w:rsidP="00B81E4D">
      <w:pPr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437B00A3" w14:textId="60D44002" w:rsidR="00B81E4D" w:rsidRDefault="00B81E4D" w:rsidP="00B81E4D">
      <w:pPr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49A881EA" w14:textId="608CCB24" w:rsidR="00B81E4D" w:rsidRDefault="00B81E4D" w:rsidP="00B81E4D">
      <w:pPr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145A1BD1" w14:textId="5FE9DE71" w:rsidR="00B81E4D" w:rsidRDefault="00B81E4D" w:rsidP="00B81E4D">
      <w:pPr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2A0773C3" w14:textId="7AF0CA17" w:rsidR="00B81E4D" w:rsidRDefault="00B81E4D" w:rsidP="00B81E4D">
      <w:pPr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0285D4C9" w14:textId="6340E362" w:rsidR="00B81E4D" w:rsidRDefault="00B81E4D" w:rsidP="00B81E4D">
      <w:pPr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4B600191" w14:textId="3D28F5C9" w:rsidR="00B81E4D" w:rsidRDefault="00B81E4D" w:rsidP="00B81E4D">
      <w:pPr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6769FF40" w14:textId="68723548" w:rsidR="00B81E4D" w:rsidRDefault="00B81E4D" w:rsidP="00B81E4D">
      <w:pPr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30C75646" w14:textId="77777777" w:rsidR="00B81E4D" w:rsidRPr="00C87541" w:rsidRDefault="00B81E4D" w:rsidP="00B81E4D">
      <w:pPr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3137078F" w14:textId="52576D7B" w:rsidR="00B81E4D" w:rsidRDefault="00B81E4D" w:rsidP="00B81E4D">
      <w:pPr>
        <w:snapToGrid w:val="0"/>
        <w:spacing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t>Table S3. Cox regression model (multivariate analysis) for the primary outcome and s</w:t>
      </w:r>
      <w:r w:rsidRPr="00BA7A2B">
        <w:rPr>
          <w:rFonts w:ascii="Times New Roman" w:hAnsi="Times New Roman" w:cs="Times New Roman"/>
          <w:noProof/>
          <w:sz w:val="24"/>
          <w:szCs w:val="24"/>
        </w:rPr>
        <w:t xml:space="preserve">econdary </w:t>
      </w:r>
      <w:r>
        <w:rPr>
          <w:rFonts w:ascii="Times New Roman" w:hAnsi="Times New Roman" w:cs="Times New Roman"/>
          <w:noProof/>
          <w:sz w:val="24"/>
          <w:szCs w:val="24"/>
        </w:rPr>
        <w:t>o</w:t>
      </w:r>
      <w:r w:rsidRPr="00BA7A2B">
        <w:rPr>
          <w:rFonts w:ascii="Times New Roman" w:hAnsi="Times New Roman" w:cs="Times New Roman"/>
          <w:noProof/>
          <w:sz w:val="24"/>
          <w:szCs w:val="24"/>
        </w:rPr>
        <w:t>utcomes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Style w:val="2"/>
        <w:tblW w:w="8364" w:type="dxa"/>
        <w:tblLook w:val="04A0" w:firstRow="1" w:lastRow="0" w:firstColumn="1" w:lastColumn="0" w:noHBand="0" w:noVBand="1"/>
      </w:tblPr>
      <w:tblGrid>
        <w:gridCol w:w="3828"/>
        <w:gridCol w:w="1559"/>
        <w:gridCol w:w="1984"/>
        <w:gridCol w:w="993"/>
      </w:tblGrid>
      <w:tr w:rsidR="00B81E4D" w14:paraId="0501612C" w14:textId="77777777" w:rsidTr="00C719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2729B87E" w14:textId="77777777" w:rsidR="00B81E4D" w:rsidRPr="00AC00EE" w:rsidRDefault="00B81E4D" w:rsidP="00C719A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EE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1559" w:type="dxa"/>
            <w:vAlign w:val="center"/>
          </w:tcPr>
          <w:p w14:paraId="06976E74" w14:textId="77777777" w:rsidR="00B81E4D" w:rsidRPr="00AC00EE" w:rsidRDefault="00B81E4D" w:rsidP="00C719A9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0EE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984" w:type="dxa"/>
            <w:vAlign w:val="center"/>
          </w:tcPr>
          <w:p w14:paraId="7A74FFD9" w14:textId="77777777" w:rsidR="00B81E4D" w:rsidRPr="00AC00EE" w:rsidRDefault="00B81E4D" w:rsidP="00C719A9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0EE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93" w:type="dxa"/>
            <w:vAlign w:val="center"/>
          </w:tcPr>
          <w:p w14:paraId="7588325F" w14:textId="77777777" w:rsidR="00B81E4D" w:rsidRPr="00AC00EE" w:rsidRDefault="00B81E4D" w:rsidP="00C719A9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0E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B81E4D" w14:paraId="21F49185" w14:textId="77777777" w:rsidTr="00C7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4"/>
            <w:vAlign w:val="center"/>
          </w:tcPr>
          <w:p w14:paraId="20F995CD" w14:textId="77777777" w:rsidR="00B81E4D" w:rsidRPr="00AC00EE" w:rsidRDefault="00B81E4D" w:rsidP="00C719A9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C00EE">
              <w:rPr>
                <w:rFonts w:ascii="Times New Roman" w:hAnsi="Times New Roman" w:cs="Times New Roman"/>
                <w:b w:val="0"/>
                <w:sz w:val="24"/>
                <w:szCs w:val="24"/>
              </w:rPr>
              <w:t>Primary outcome (death or hospitali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z</w:t>
            </w:r>
            <w:r w:rsidRPr="00AC00EE">
              <w:rPr>
                <w:rFonts w:ascii="Times New Roman" w:hAnsi="Times New Roman" w:cs="Times New Roman"/>
                <w:b w:val="0"/>
                <w:sz w:val="24"/>
                <w:szCs w:val="24"/>
              </w:rPr>
              <w:t>ation)</w:t>
            </w:r>
          </w:p>
        </w:tc>
      </w:tr>
      <w:tr w:rsidR="00B81E4D" w14:paraId="24CCD744" w14:textId="77777777" w:rsidTr="00C719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  <w:vAlign w:val="center"/>
          </w:tcPr>
          <w:p w14:paraId="3E7F7010" w14:textId="77777777" w:rsidR="00B81E4D" w:rsidRPr="00AC00EE" w:rsidRDefault="00B81E4D" w:rsidP="00C719A9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C00EE">
              <w:rPr>
                <w:rFonts w:ascii="Times New Roman" w:hAnsi="Times New Roman" w:cs="Times New Roman"/>
                <w:b w:val="0"/>
                <w:sz w:val="24"/>
                <w:szCs w:val="24"/>
              </w:rPr>
              <w:t>LVEF &lt;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41.5</w:t>
            </w:r>
            <w:r w:rsidRPr="00AC00EE">
              <w:rPr>
                <w:rFonts w:ascii="Times New Roman" w:hAnsi="Times New Roman" w:cs="Times New Roman"/>
                <w:b w:val="0"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9FAD9FF" w14:textId="77777777" w:rsidR="00B81E4D" w:rsidRPr="00AC00EE" w:rsidRDefault="00B81E4D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1984" w:type="dxa"/>
            <w:tcBorders>
              <w:bottom w:val="nil"/>
            </w:tcBorders>
          </w:tcPr>
          <w:p w14:paraId="6789F0B7" w14:textId="77777777" w:rsidR="00B81E4D" w:rsidRPr="00AC00EE" w:rsidRDefault="00B81E4D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  <w:r w:rsidRPr="001F57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82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31E47798" w14:textId="77777777" w:rsidR="00B81E4D" w:rsidRPr="00AC00EE" w:rsidRDefault="00B81E4D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81E4D" w14:paraId="283FF8E2" w14:textId="77777777" w:rsidTr="00C7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  <w:vAlign w:val="center"/>
          </w:tcPr>
          <w:p w14:paraId="616B0565" w14:textId="77777777" w:rsidR="00B81E4D" w:rsidRPr="00AC00EE" w:rsidRDefault="00B81E4D" w:rsidP="00C719A9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14" w:name="OLE_LINK3"/>
            <w:r w:rsidRPr="001F57BE">
              <w:rPr>
                <w:rFonts w:ascii="Times New Roman" w:hAnsi="Times New Roman" w:cs="Times New Roman"/>
                <w:b w:val="0"/>
                <w:sz w:val="24"/>
                <w:szCs w:val="24"/>
              </w:rPr>
              <w:t>Atrial fibrillation</w:t>
            </w:r>
            <w:bookmarkEnd w:id="14"/>
            <w:r w:rsidRPr="00AC00E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1BAEEA6" w14:textId="77777777" w:rsidR="00B81E4D" w:rsidRPr="00AC00EE" w:rsidRDefault="00B81E4D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B6232EA" w14:textId="77777777" w:rsidR="00B81E4D" w:rsidRPr="00AC00EE" w:rsidRDefault="00B81E4D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7B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-3.2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1482854" w14:textId="77777777" w:rsidR="00B81E4D" w:rsidRPr="00AC00EE" w:rsidRDefault="00B81E4D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0E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81E4D" w14:paraId="413BA08F" w14:textId="77777777" w:rsidTr="00C719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4"/>
            <w:tcBorders>
              <w:top w:val="nil"/>
              <w:bottom w:val="nil"/>
            </w:tcBorders>
            <w:vAlign w:val="center"/>
          </w:tcPr>
          <w:p w14:paraId="393BABD3" w14:textId="77777777" w:rsidR="00B81E4D" w:rsidRPr="00AC00EE" w:rsidRDefault="00B81E4D" w:rsidP="00C719A9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C00EE">
              <w:rPr>
                <w:rFonts w:ascii="Times New Roman" w:hAnsi="Times New Roman" w:cs="Times New Roman"/>
                <w:b w:val="0"/>
                <w:sz w:val="24"/>
                <w:szCs w:val="24"/>
              </w:rPr>
              <w:t>All-cause death</w:t>
            </w:r>
          </w:p>
        </w:tc>
      </w:tr>
      <w:tr w:rsidR="00B81E4D" w14:paraId="32C15C55" w14:textId="77777777" w:rsidTr="00C7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  <w:vAlign w:val="center"/>
          </w:tcPr>
          <w:p w14:paraId="278B5ECC" w14:textId="77777777" w:rsidR="00B81E4D" w:rsidRPr="00AC00EE" w:rsidRDefault="00B81E4D" w:rsidP="00C719A9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C00EE">
              <w:rPr>
                <w:rFonts w:ascii="Times New Roman" w:hAnsi="Times New Roman" w:cs="Times New Roman"/>
                <w:b w:val="0"/>
                <w:sz w:val="24"/>
                <w:szCs w:val="24"/>
              </w:rPr>
              <w:t>LVEF &lt;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41.5</w:t>
            </w:r>
            <w:r w:rsidRPr="00AC00EE">
              <w:rPr>
                <w:rFonts w:ascii="Times New Roman" w:hAnsi="Times New Roman" w:cs="Times New Roman"/>
                <w:b w:val="0"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8C09193" w14:textId="77777777" w:rsidR="00B81E4D" w:rsidRPr="00AC00EE" w:rsidRDefault="00B81E4D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E9D8998" w14:textId="77777777" w:rsidR="00B81E4D" w:rsidRPr="00AC00EE" w:rsidRDefault="00B81E4D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OLE_LINK6"/>
            <w:r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  <w:r w:rsidRPr="001F57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60</w:t>
            </w:r>
            <w:bookmarkEnd w:id="15"/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CB47A36" w14:textId="77777777" w:rsidR="00B81E4D" w:rsidRPr="00AC00EE" w:rsidRDefault="00B81E4D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0E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81E4D" w14:paraId="4199D080" w14:textId="77777777" w:rsidTr="00C719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  <w:vAlign w:val="center"/>
          </w:tcPr>
          <w:p w14:paraId="3F000651" w14:textId="77777777" w:rsidR="00B81E4D" w:rsidRPr="00AC00EE" w:rsidRDefault="00B81E4D" w:rsidP="00C719A9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C00E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Renal insufficiency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EFF184E" w14:textId="77777777" w:rsidR="00B81E4D" w:rsidRPr="00AC00EE" w:rsidRDefault="00B81E4D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B546219" w14:textId="77777777" w:rsidR="00B81E4D" w:rsidRPr="00AC00EE" w:rsidRDefault="00B81E4D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OLE_LINK7"/>
            <w:r w:rsidRPr="00AC00E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AC00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86</w:t>
            </w:r>
            <w:bookmarkEnd w:id="16"/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F441301" w14:textId="77777777" w:rsidR="00B81E4D" w:rsidRPr="00AC00EE" w:rsidRDefault="00B81E4D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0E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00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81E4D" w14:paraId="46F2DF70" w14:textId="77777777" w:rsidTr="00C7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  <w:vAlign w:val="center"/>
          </w:tcPr>
          <w:p w14:paraId="44E08EC0" w14:textId="77777777" w:rsidR="00B81E4D" w:rsidRPr="00AC00EE" w:rsidRDefault="00B81E4D" w:rsidP="00C719A9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VEDD &gt;66.5 m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5D123D4" w14:textId="77777777" w:rsidR="00B81E4D" w:rsidRDefault="00B81E4D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358722D" w14:textId="77777777" w:rsidR="00B81E4D" w:rsidRDefault="00B81E4D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" w:name="OLE_LINK10"/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1-12.96</w:t>
            </w:r>
            <w:bookmarkEnd w:id="17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321136C" w14:textId="77777777" w:rsidR="00B81E4D" w:rsidRPr="00AC00EE" w:rsidRDefault="00B81E4D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B81E4D" w14:paraId="41EE3F11" w14:textId="77777777" w:rsidTr="00C719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4"/>
            <w:tcBorders>
              <w:top w:val="nil"/>
              <w:bottom w:val="nil"/>
            </w:tcBorders>
            <w:vAlign w:val="center"/>
          </w:tcPr>
          <w:p w14:paraId="6E72B748" w14:textId="77777777" w:rsidR="00B81E4D" w:rsidRPr="00AC00EE" w:rsidRDefault="00B81E4D" w:rsidP="00C719A9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C00E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Unplanned </w:t>
            </w:r>
            <w:bookmarkStart w:id="18" w:name="OLE_LINK11"/>
            <w:r w:rsidRPr="00AC00EE">
              <w:rPr>
                <w:rFonts w:ascii="Times New Roman" w:hAnsi="Times New Roman" w:cs="Times New Roman"/>
                <w:b w:val="0"/>
                <w:sz w:val="24"/>
                <w:szCs w:val="24"/>
              </w:rPr>
              <w:t>hospitalization</w:t>
            </w:r>
            <w:bookmarkEnd w:id="18"/>
            <w:r w:rsidRPr="00AC00E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or heart failure</w:t>
            </w:r>
          </w:p>
        </w:tc>
      </w:tr>
      <w:tr w:rsidR="00B81E4D" w14:paraId="04097231" w14:textId="77777777" w:rsidTr="00C7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  <w:vAlign w:val="center"/>
          </w:tcPr>
          <w:p w14:paraId="6BF63708" w14:textId="77777777" w:rsidR="00B81E4D" w:rsidRPr="00AC00EE" w:rsidRDefault="00B81E4D" w:rsidP="00C719A9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C00EE">
              <w:rPr>
                <w:rFonts w:ascii="Times New Roman" w:hAnsi="Times New Roman" w:cs="Times New Roman"/>
                <w:b w:val="0"/>
                <w:sz w:val="24"/>
                <w:szCs w:val="24"/>
              </w:rPr>
              <w:t>LVEF &lt;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41.5</w:t>
            </w:r>
            <w:r w:rsidRPr="00AC00EE">
              <w:rPr>
                <w:rFonts w:ascii="Times New Roman" w:hAnsi="Times New Roman" w:cs="Times New Roman"/>
                <w:b w:val="0"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FAA0F29" w14:textId="77777777" w:rsidR="00B81E4D" w:rsidRPr="00AC00EE" w:rsidRDefault="00B81E4D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A148F68" w14:textId="77777777" w:rsidR="00B81E4D" w:rsidRPr="00AC00EE" w:rsidRDefault="00B81E4D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  <w:r w:rsidRPr="001F57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1CE57C2" w14:textId="77777777" w:rsidR="00B81E4D" w:rsidRPr="00AC00EE" w:rsidRDefault="00B81E4D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B81E4D" w14:paraId="1B14F34F" w14:textId="77777777" w:rsidTr="00C719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4"/>
            <w:tcBorders>
              <w:top w:val="nil"/>
              <w:bottom w:val="nil"/>
            </w:tcBorders>
            <w:vAlign w:val="center"/>
          </w:tcPr>
          <w:p w14:paraId="796E6490" w14:textId="77777777" w:rsidR="00B81E4D" w:rsidRPr="00AC00EE" w:rsidRDefault="00B81E4D" w:rsidP="00C719A9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19" w:name="OLE_LINK13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</w:t>
            </w:r>
            <w:r w:rsidRPr="00AC00E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ardiovascular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death</w:t>
            </w:r>
            <w:bookmarkEnd w:id="19"/>
          </w:p>
        </w:tc>
      </w:tr>
      <w:tr w:rsidR="00B81E4D" w14:paraId="1856A11B" w14:textId="77777777" w:rsidTr="00C7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  <w:vAlign w:val="center"/>
          </w:tcPr>
          <w:p w14:paraId="0DC6CF15" w14:textId="77777777" w:rsidR="00B81E4D" w:rsidRPr="00AC00EE" w:rsidRDefault="00B81E4D" w:rsidP="00C719A9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C00EE">
              <w:rPr>
                <w:rFonts w:ascii="Times New Roman" w:hAnsi="Times New Roman" w:cs="Times New Roman"/>
                <w:b w:val="0"/>
                <w:sz w:val="24"/>
                <w:szCs w:val="24"/>
              </w:rPr>
              <w:t>LVEF &lt;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41.5</w:t>
            </w:r>
            <w:r w:rsidRPr="00AC00EE">
              <w:rPr>
                <w:rFonts w:ascii="Times New Roman" w:hAnsi="Times New Roman" w:cs="Times New Roman"/>
                <w:b w:val="0"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F0300A5" w14:textId="77777777" w:rsidR="00B81E4D" w:rsidRPr="00AC00EE" w:rsidRDefault="00B81E4D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13C6D44" w14:textId="77777777" w:rsidR="00B81E4D" w:rsidRPr="006C68FE" w:rsidRDefault="00B81E4D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20" w:name="OLE_LINK12"/>
            <w:bookmarkStart w:id="21" w:name="OLE_LINK14"/>
            <w:r>
              <w:rPr>
                <w:rFonts w:ascii="Times New Roman" w:hAnsi="Times New Roman" w:cs="Times New Roman"/>
              </w:rPr>
              <w:t>1.93</w:t>
            </w:r>
            <w:r>
              <w:rPr>
                <w:rFonts w:ascii="Times New Roman" w:hAnsi="Times New Roman" w:cs="Times New Roman" w:hint="eastAsia"/>
              </w:rPr>
              <w:t>-</w:t>
            </w:r>
            <w:bookmarkEnd w:id="20"/>
            <w:r>
              <w:rPr>
                <w:rFonts w:ascii="Times New Roman" w:hAnsi="Times New Roman" w:cs="Times New Roman"/>
              </w:rPr>
              <w:t>18.78</w:t>
            </w:r>
            <w:bookmarkEnd w:id="21"/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638B3CE" w14:textId="77777777" w:rsidR="00B81E4D" w:rsidRPr="00AC00EE" w:rsidRDefault="00B81E4D" w:rsidP="00C719A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B81E4D" w14:paraId="6C09D269" w14:textId="77777777" w:rsidTr="00C719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single" w:sz="4" w:space="0" w:color="auto"/>
            </w:tcBorders>
            <w:vAlign w:val="center"/>
          </w:tcPr>
          <w:p w14:paraId="4E6F5649" w14:textId="77777777" w:rsidR="00B81E4D" w:rsidRPr="00AC00EE" w:rsidRDefault="00B81E4D" w:rsidP="00C719A9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VEDD &gt;66.5 mm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04E0151" w14:textId="77777777" w:rsidR="00B81E4D" w:rsidRDefault="00B81E4D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6B954F3F" w14:textId="77777777" w:rsidR="00B81E4D" w:rsidRDefault="00B81E4D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22" w:name="OLE_LINK16"/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5-7.16</w:t>
            </w:r>
            <w:bookmarkEnd w:id="22"/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5A0E2762" w14:textId="77777777" w:rsidR="00B81E4D" w:rsidRDefault="00B81E4D" w:rsidP="00C719A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</w:tbl>
    <w:p w14:paraId="6F3B8EA0" w14:textId="4FD9F0FE" w:rsidR="00B81E4D" w:rsidRPr="0068315E" w:rsidRDefault="00B81E4D" w:rsidP="0068315E">
      <w:pPr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CI,</w:t>
      </w:r>
      <w:r w:rsidRPr="00AC00E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confidence interval;</w:t>
      </w:r>
      <w:r w:rsidRPr="00892E44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noProof/>
          <w:sz w:val="24"/>
          <w:szCs w:val="24"/>
        </w:rPr>
        <w:t>H</w:t>
      </w:r>
      <w:r>
        <w:rPr>
          <w:rFonts w:ascii="Times New Roman" w:hAnsi="Times New Roman" w:cs="Times New Roman"/>
          <w:noProof/>
          <w:sz w:val="24"/>
          <w:szCs w:val="24"/>
        </w:rPr>
        <w:t>R, hazard ratio;</w:t>
      </w:r>
      <w:r w:rsidRPr="00D6305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LVEDD, </w:t>
      </w:r>
      <w:r w:rsidRPr="00A148C9">
        <w:rPr>
          <w:rFonts w:ascii="Times New Roman" w:hAnsi="Times New Roman" w:cs="Times New Roman"/>
          <w:noProof/>
          <w:sz w:val="24"/>
          <w:szCs w:val="24"/>
        </w:rPr>
        <w:t xml:space="preserve">left </w:t>
      </w:r>
      <w:r>
        <w:rPr>
          <w:rFonts w:ascii="Times New Roman" w:hAnsi="Times New Roman" w:cs="Times New Roman"/>
          <w:noProof/>
          <w:sz w:val="24"/>
          <w:szCs w:val="24"/>
        </w:rPr>
        <w:t>ventricular</w:t>
      </w:r>
      <w:r w:rsidRPr="00A148C9">
        <w:rPr>
          <w:rFonts w:ascii="Times New Roman" w:hAnsi="Times New Roman" w:cs="Times New Roman"/>
          <w:noProof/>
          <w:sz w:val="24"/>
          <w:szCs w:val="24"/>
        </w:rPr>
        <w:t xml:space="preserve"> end-diastolic diameter</w:t>
      </w:r>
      <w:r>
        <w:rPr>
          <w:rFonts w:ascii="Times New Roman" w:hAnsi="Times New Roman" w:cs="Times New Roman"/>
          <w:noProof/>
          <w:sz w:val="24"/>
          <w:szCs w:val="24"/>
        </w:rPr>
        <w:t>; LVEF, l</w:t>
      </w:r>
      <w:r w:rsidRPr="00B33EEC">
        <w:rPr>
          <w:rFonts w:ascii="Times New Roman" w:hAnsi="Times New Roman" w:cs="Times New Roman"/>
          <w:noProof/>
          <w:sz w:val="24"/>
          <w:szCs w:val="24"/>
        </w:rPr>
        <w:t>eft ventricular ejection fr</w:t>
      </w:r>
    </w:p>
    <w:sectPr w:rsidR="00B81E4D" w:rsidRPr="006831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49DABE" w14:textId="77777777" w:rsidR="007A61F3" w:rsidRDefault="007A61F3" w:rsidP="0068315E">
      <w:r>
        <w:separator/>
      </w:r>
    </w:p>
  </w:endnote>
  <w:endnote w:type="continuationSeparator" w:id="0">
    <w:p w14:paraId="40568EF3" w14:textId="77777777" w:rsidR="007A61F3" w:rsidRDefault="007A61F3" w:rsidP="006831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A2EEF6" w14:textId="77777777" w:rsidR="007A61F3" w:rsidRDefault="007A61F3" w:rsidP="0068315E">
      <w:r>
        <w:separator/>
      </w:r>
    </w:p>
  </w:footnote>
  <w:footnote w:type="continuationSeparator" w:id="0">
    <w:p w14:paraId="1AFF2443" w14:textId="77777777" w:rsidR="007A61F3" w:rsidRDefault="007A61F3" w:rsidP="006831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AD5"/>
    <w:rsid w:val="002730F6"/>
    <w:rsid w:val="0068315E"/>
    <w:rsid w:val="007A61F3"/>
    <w:rsid w:val="00870AD5"/>
    <w:rsid w:val="00B81E4D"/>
    <w:rsid w:val="00BD7748"/>
    <w:rsid w:val="00C83C4D"/>
    <w:rsid w:val="00C9441A"/>
    <w:rsid w:val="00E21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99EC48"/>
  <w15:chartTrackingRefBased/>
  <w15:docId w15:val="{6DDE531B-6E10-4202-8DA2-42B7556ED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8315E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C9441A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68315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31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315E"/>
    <w:pPr>
      <w:widowControl w:val="0"/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315E"/>
    <w:rPr>
      <w:sz w:val="18"/>
      <w:szCs w:val="18"/>
    </w:rPr>
  </w:style>
  <w:style w:type="table" w:styleId="2">
    <w:name w:val="List Table 2"/>
    <w:basedOn w:val="a1"/>
    <w:uiPriority w:val="47"/>
    <w:rsid w:val="0068315E"/>
    <w:pPr>
      <w:jc w:val="both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69</Words>
  <Characters>2963</Characters>
  <Application>Microsoft Office Word</Application>
  <DocSecurity>0</DocSecurity>
  <Lines>269</Lines>
  <Paragraphs>271</Paragraphs>
  <ScaleCrop>false</ScaleCrop>
  <Company/>
  <LinksUpToDate>false</LinksUpToDate>
  <CharactersWithSpaces>3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3-01-10T08:10:00Z</dcterms:created>
  <dcterms:modified xsi:type="dcterms:W3CDTF">2023-01-10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0e11ff58ceaa6fbee25fe7ce9dec15068779b1864e7247964c045e97d0606f</vt:lpwstr>
  </property>
</Properties>
</file>